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8237CB" w14:textId="69F44E84" w:rsidR="00AB0822" w:rsidRPr="0004419B" w:rsidRDefault="00AB0822" w:rsidP="00AB0822">
      <w:pPr>
        <w:rPr>
          <w:rFonts w:asciiTheme="majorBidi" w:hAnsiTheme="majorBidi" w:cstheme="majorBidi"/>
          <w:b/>
          <w:color w:val="000000" w:themeColor="text1"/>
        </w:rPr>
      </w:pPr>
      <w:r w:rsidRPr="0004419B">
        <w:rPr>
          <w:rFonts w:asciiTheme="majorBidi" w:hAnsiTheme="majorBidi" w:cstheme="majorBidi"/>
          <w:b/>
          <w:color w:val="000000" w:themeColor="text1"/>
        </w:rPr>
        <w:t>S</w:t>
      </w:r>
      <w:r w:rsidR="00DB7321">
        <w:rPr>
          <w:rFonts w:asciiTheme="majorBidi" w:hAnsiTheme="majorBidi" w:cstheme="majorBidi"/>
          <w:b/>
          <w:color w:val="000000" w:themeColor="text1"/>
        </w:rPr>
        <w:t xml:space="preserve">2 </w:t>
      </w:r>
      <w:r w:rsidRPr="0004419B">
        <w:rPr>
          <w:rFonts w:asciiTheme="majorBidi" w:hAnsiTheme="majorBidi" w:cstheme="majorBidi"/>
          <w:b/>
          <w:color w:val="000000" w:themeColor="text1"/>
        </w:rPr>
        <w:t xml:space="preserve">Table. Association between being looked after at school and educational and health outcomes after further adjustment for potential confounders </w:t>
      </w:r>
    </w:p>
    <w:tbl>
      <w:tblPr>
        <w:tblW w:w="11560" w:type="dxa"/>
        <w:tblLook w:val="04A0" w:firstRow="1" w:lastRow="0" w:firstColumn="1" w:lastColumn="0" w:noHBand="0" w:noVBand="1"/>
      </w:tblPr>
      <w:tblGrid>
        <w:gridCol w:w="2920"/>
        <w:gridCol w:w="1440"/>
        <w:gridCol w:w="1440"/>
        <w:gridCol w:w="1440"/>
        <w:gridCol w:w="1440"/>
        <w:gridCol w:w="1440"/>
        <w:gridCol w:w="1440"/>
      </w:tblGrid>
      <w:tr w:rsidR="0004419B" w:rsidRPr="0004419B" w14:paraId="4AB87B3E" w14:textId="77777777" w:rsidTr="0089253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CA3380B" w14:textId="77777777" w:rsidR="00AB0822" w:rsidRPr="0004419B" w:rsidRDefault="00AB0822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A9DAE8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         Multivariable Model 2 </w:t>
            </w:r>
            <w:r w:rsidRPr="000441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eastAsia="zh-CN"/>
              </w:rPr>
              <w:t>1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FD91C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         Multivariable Model 3 </w:t>
            </w:r>
            <w:r w:rsidRPr="000441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eastAsia="zh-CN"/>
              </w:rPr>
              <w:t>2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78F76A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 xml:space="preserve">          Multivariable Model 4 </w:t>
            </w:r>
            <w:r w:rsidRPr="000441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  <w:lang w:eastAsia="zh-CN"/>
              </w:rPr>
              <w:t>3</w:t>
            </w:r>
          </w:p>
        </w:tc>
      </w:tr>
      <w:tr w:rsidR="0004419B" w:rsidRPr="0004419B" w14:paraId="489378C1" w14:textId="77777777" w:rsidTr="00892537">
        <w:trPr>
          <w:trHeight w:val="300"/>
        </w:trPr>
        <w:tc>
          <w:tcPr>
            <w:tcW w:w="292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000000" w:fill="FFFFFF"/>
            <w:vAlign w:val="center"/>
            <w:hideMark/>
          </w:tcPr>
          <w:p w14:paraId="225CDC48" w14:textId="77777777" w:rsidR="00AB0822" w:rsidRPr="0004419B" w:rsidRDefault="00AB0822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7B7911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Effect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EE062E2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13E4C8C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Effe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0B6588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95% CI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4307F8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Effec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958EC9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95% CI</w:t>
            </w:r>
          </w:p>
        </w:tc>
      </w:tr>
      <w:tr w:rsidR="0004419B" w:rsidRPr="0004419B" w14:paraId="4ED62E2A" w14:textId="77777777" w:rsidTr="00892537">
        <w:trPr>
          <w:trHeight w:val="300"/>
        </w:trPr>
        <w:tc>
          <w:tcPr>
            <w:tcW w:w="292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C8C65BE" w14:textId="77777777" w:rsidR="00AB0822" w:rsidRPr="0004419B" w:rsidRDefault="00AB0822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11281DDE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Siz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B0E7A15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56E4675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Siz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291AD46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zh-CN"/>
              </w:rPr>
            </w:pPr>
            <w:r w:rsidRPr="0004419B">
              <w:rPr>
                <w:rFonts w:ascii="Calibri" w:eastAsia="Times New Roman" w:hAnsi="Calibri" w:cs="Calibri"/>
                <w:color w:val="000000" w:themeColor="text1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9B14E2A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Siz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210854B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lang w:eastAsia="zh-CN"/>
              </w:rPr>
            </w:pPr>
            <w:r w:rsidRPr="0004419B">
              <w:rPr>
                <w:rFonts w:ascii="Calibri" w:eastAsia="Times New Roman" w:hAnsi="Calibri" w:cs="Calibri"/>
                <w:color w:val="000000" w:themeColor="text1"/>
                <w:lang w:eastAsia="zh-CN"/>
              </w:rPr>
              <w:t> </w:t>
            </w:r>
          </w:p>
        </w:tc>
      </w:tr>
      <w:tr w:rsidR="0004419B" w:rsidRPr="0004419B" w14:paraId="4DBE37E7" w14:textId="77777777" w:rsidTr="0089253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B5E9A4" w14:textId="77777777" w:rsidR="00AB0822" w:rsidRPr="0004419B" w:rsidRDefault="00AB0822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2D0DDAB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IR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1D4BF97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9C6CEDD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IR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FAA0F0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FD2147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IR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8F29801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</w:tr>
      <w:tr w:rsidR="0004419B" w:rsidRPr="0004419B" w14:paraId="46B865F0" w14:textId="77777777" w:rsidTr="0089253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5737515" w14:textId="77777777" w:rsidR="00AB0822" w:rsidRPr="0004419B" w:rsidRDefault="00AB0822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Absenc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95F6A25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.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77B3CE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.24-1.3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39BFAE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.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7B2185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.19-1.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1C4B6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A421FB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.25-1.32</w:t>
            </w:r>
          </w:p>
        </w:tc>
      </w:tr>
      <w:tr w:rsidR="0004419B" w:rsidRPr="0004419B" w14:paraId="35CE2136" w14:textId="77777777" w:rsidTr="0089253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B2B742B" w14:textId="77777777" w:rsidR="00AB0822" w:rsidRPr="0004419B" w:rsidRDefault="00AB0822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Exclu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D145024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4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534999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3.86-4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93B483A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3.2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4EA427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3.01-3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DFC1FCC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4.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5C8E5B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3.85-4.52</w:t>
            </w:r>
          </w:p>
        </w:tc>
      </w:tr>
      <w:tr w:rsidR="0004419B" w:rsidRPr="0004419B" w14:paraId="53FB844E" w14:textId="77777777" w:rsidTr="0089253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DCDAAD" w14:textId="77777777" w:rsidR="00AB0822" w:rsidRPr="0004419B" w:rsidRDefault="00AB0822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BDF252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05F49B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F85965B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E5F5CD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13A405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O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B8838E6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</w:tr>
      <w:tr w:rsidR="0004419B" w:rsidRPr="0004419B" w14:paraId="18CD1EBA" w14:textId="77777777" w:rsidTr="0089253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30F7960" w14:textId="77777777" w:rsidR="00AB0822" w:rsidRPr="0004419B" w:rsidRDefault="00AB0822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SE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05E4C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3.4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1E5E5B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3.35-3.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168D3E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3.3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35689B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3.22-3.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FAB722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3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506F5D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3.33-3.62</w:t>
            </w:r>
          </w:p>
        </w:tc>
      </w:tr>
      <w:tr w:rsidR="0004419B" w:rsidRPr="0004419B" w14:paraId="14FCC743" w14:textId="77777777" w:rsidTr="0089253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20742E" w14:textId="77777777" w:rsidR="00AB0822" w:rsidRPr="0004419B" w:rsidRDefault="00AB0822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Attainm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15BB70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4C49068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3E49BA9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4344682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81D833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44FD074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</w:tr>
      <w:tr w:rsidR="0004419B" w:rsidRPr="0004419B" w14:paraId="3D8F07C2" w14:textId="77777777" w:rsidTr="0089253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751601" w14:textId="77777777" w:rsidR="00AB0822" w:rsidRPr="0004419B" w:rsidRDefault="00AB0822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  general/basic/low versus hig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6D9F4D6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4.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9292BA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3.57-6.8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C13D35E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4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A0A944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3.07-5.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18A9A07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4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D43CFFD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3.12-6.51</w:t>
            </w:r>
          </w:p>
        </w:tc>
      </w:tr>
      <w:tr w:rsidR="0004419B" w:rsidRPr="0004419B" w14:paraId="568C2CAC" w14:textId="77777777" w:rsidTr="0089253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297811" w14:textId="77777777" w:rsidR="00AB0822" w:rsidRPr="0004419B" w:rsidRDefault="00AB0822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  basic/low versus general/hig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8EFEECE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4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A92B62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3.26-4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FF1FA35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3.3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118B885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.70-4.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6B8422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3.4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B8E093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.73-4.40</w:t>
            </w:r>
          </w:p>
        </w:tc>
      </w:tr>
      <w:tr w:rsidR="0004419B" w:rsidRPr="0004419B" w14:paraId="7EE6E64B" w14:textId="77777777" w:rsidTr="0089253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9AACB2" w14:textId="77777777" w:rsidR="00AB0822" w:rsidRPr="0004419B" w:rsidRDefault="00AB0822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 xml:space="preserve">   low versus basic/general/high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AE00187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5.9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EA78236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5.17-6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3B60A7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4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FF7DD6E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4.07-5.3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2F69B0D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5.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9A7369C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4.97-7.08</w:t>
            </w:r>
          </w:p>
        </w:tc>
      </w:tr>
      <w:tr w:rsidR="0004419B" w:rsidRPr="0004419B" w14:paraId="67C764D3" w14:textId="77777777" w:rsidTr="0089253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B1DD376" w14:textId="77777777" w:rsidR="00AB0822" w:rsidRPr="0004419B" w:rsidRDefault="00AB0822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Unemploymen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2465EC3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0AE3349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.96-2.2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5F24631" w14:textId="245EAC1D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</w:t>
            </w:r>
            <w:r w:rsidR="00BE666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.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A7BBB5D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.84-2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7CFB867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.1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6E2042F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.90-2.35</w:t>
            </w:r>
          </w:p>
        </w:tc>
      </w:tr>
      <w:tr w:rsidR="0004419B" w:rsidRPr="0004419B" w14:paraId="467BD971" w14:textId="77777777" w:rsidTr="0089253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73E61D" w14:textId="77777777" w:rsidR="00AB0822" w:rsidRPr="0004419B" w:rsidRDefault="00AB0822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44FE337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H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7CC9869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EFFCF69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H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6C4ABC3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1FE2FA7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HR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77155F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eastAsia="zh-CN"/>
              </w:rPr>
              <w:t> </w:t>
            </w:r>
          </w:p>
        </w:tc>
      </w:tr>
      <w:tr w:rsidR="0004419B" w:rsidRPr="0004419B" w14:paraId="2C12CBE3" w14:textId="77777777" w:rsidTr="0089253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851AEAD" w14:textId="77777777" w:rsidR="00AB0822" w:rsidRPr="0004419B" w:rsidRDefault="00AB0822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All-cause admis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0A6E889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.2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E338065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.19-1.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8D19E79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.1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2CB9647F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.08-1.1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F511C20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5B0D61C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.13-1.25</w:t>
            </w:r>
          </w:p>
        </w:tc>
      </w:tr>
      <w:tr w:rsidR="0004419B" w:rsidRPr="0004419B" w14:paraId="796BC941" w14:textId="77777777" w:rsidTr="0089253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8248387" w14:textId="77777777" w:rsidR="00AB0822" w:rsidRPr="0004419B" w:rsidRDefault="00AB0822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Injury admis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BD6B77F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.8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74A5ABA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.69-1.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A87785F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.6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21B672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.58-1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A60F667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.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4D98FBC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.67-1.98</w:t>
            </w:r>
          </w:p>
        </w:tc>
      </w:tr>
      <w:tr w:rsidR="0004419B" w:rsidRPr="0004419B" w14:paraId="6A8622C7" w14:textId="77777777" w:rsidTr="0089253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714B807" w14:textId="77777777" w:rsidR="00AB0822" w:rsidRPr="0004419B" w:rsidRDefault="00AB0822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Self-harm admission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0E4B04C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5.1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04C1F96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4.66-5.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3649E61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4.5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161C9D66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4.08-5.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2CF0155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5.5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A730B52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4.77-6.37</w:t>
            </w:r>
          </w:p>
        </w:tc>
      </w:tr>
      <w:tr w:rsidR="0004419B" w:rsidRPr="0004419B" w14:paraId="53540F25" w14:textId="77777777" w:rsidTr="00892537">
        <w:trPr>
          <w:trHeight w:val="300"/>
        </w:trPr>
        <w:tc>
          <w:tcPr>
            <w:tcW w:w="29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36F10BE7" w14:textId="77777777" w:rsidR="00AB0822" w:rsidRPr="0004419B" w:rsidRDefault="00AB0822" w:rsidP="0089253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Mortality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8626E10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3.2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3255126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.16-4.7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9A709E0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.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7832C5DD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1.51-3.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4EDDBA47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4.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2B400D89" w14:textId="77777777" w:rsidR="00AB0822" w:rsidRPr="0004419B" w:rsidRDefault="00AB0822" w:rsidP="0089253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</w:pPr>
            <w:r w:rsidRPr="0004419B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eastAsia="zh-CN"/>
              </w:rPr>
              <w:t>2.32-7.67</w:t>
            </w:r>
          </w:p>
        </w:tc>
      </w:tr>
    </w:tbl>
    <w:p w14:paraId="5AD5D821" w14:textId="77777777" w:rsidR="00AB0822" w:rsidRPr="0004419B" w:rsidRDefault="00AB0822" w:rsidP="00AB0822">
      <w:pPr>
        <w:spacing w:after="0" w:line="24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58D15416" w14:textId="77777777" w:rsidR="00AB0822" w:rsidRPr="0004419B" w:rsidRDefault="00AB0822" w:rsidP="00AB0822">
      <w:pPr>
        <w:spacing w:after="0" w:line="24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04419B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1</w:t>
      </w:r>
      <w:r w:rsidRPr="0004419B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adjusted for sociodemographic and maternity confounders*</w:t>
      </w:r>
    </w:p>
    <w:p w14:paraId="7193B19F" w14:textId="77777777" w:rsidR="00AB0822" w:rsidRPr="0004419B" w:rsidRDefault="00AB0822" w:rsidP="00AB0822">
      <w:pPr>
        <w:spacing w:after="0" w:line="24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04419B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2</w:t>
      </w:r>
      <w:r w:rsidRPr="0004419B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adjusted for sociodemographic and maternity confounders and children treated for epilepsy, ADHD, </w:t>
      </w:r>
      <w:proofErr w:type="gramStart"/>
      <w:r w:rsidRPr="0004419B">
        <w:rPr>
          <w:rFonts w:ascii="Times New Roman" w:hAnsi="Times New Roman" w:cs="Times New Roman"/>
          <w:color w:val="000000" w:themeColor="text1"/>
          <w:sz w:val="16"/>
          <w:szCs w:val="16"/>
        </w:rPr>
        <w:t>depression</w:t>
      </w:r>
      <w:proofErr w:type="gramEnd"/>
      <w:r w:rsidRPr="0004419B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or receipt of SEN</w:t>
      </w:r>
    </w:p>
    <w:p w14:paraId="4A12149A" w14:textId="77777777" w:rsidR="00AB0822" w:rsidRPr="0004419B" w:rsidRDefault="00AB0822" w:rsidP="00AB0822">
      <w:pPr>
        <w:spacing w:after="0" w:line="24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04419B">
        <w:rPr>
          <w:rFonts w:ascii="Times New Roman" w:hAnsi="Times New Roman" w:cs="Times New Roman"/>
          <w:color w:val="000000" w:themeColor="text1"/>
          <w:sz w:val="16"/>
          <w:szCs w:val="16"/>
          <w:vertAlign w:val="superscript"/>
        </w:rPr>
        <w:t>3</w:t>
      </w:r>
      <w:r w:rsidRPr="0004419B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adjusted for sociodemographic and maternity confounders excluding children treated for epilepsy, ADHD, depression or in receipt of SEN</w:t>
      </w:r>
    </w:p>
    <w:p w14:paraId="32AD2AE4" w14:textId="77777777" w:rsidR="00AB0822" w:rsidRPr="0004419B" w:rsidRDefault="00AB0822" w:rsidP="00AB0822">
      <w:pPr>
        <w:spacing w:after="0" w:line="24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38534997" w14:textId="77777777" w:rsidR="00AB0822" w:rsidRPr="0004419B" w:rsidRDefault="00AB0822" w:rsidP="00AB0822">
      <w:pPr>
        <w:spacing w:after="0" w:line="24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04419B">
        <w:rPr>
          <w:rFonts w:ascii="Times New Roman" w:hAnsi="Times New Roman" w:cs="Times New Roman"/>
          <w:color w:val="000000" w:themeColor="text1"/>
          <w:sz w:val="16"/>
          <w:szCs w:val="16"/>
        </w:rPr>
        <w:t>*Confounders include age, sex, deprivation quintile, ethnic group, maternal age, maternal smoking, parity, mode of delivery, gestation at delivery,</w:t>
      </w:r>
    </w:p>
    <w:p w14:paraId="6E3AFABF" w14:textId="77777777" w:rsidR="00AB0822" w:rsidRPr="0004419B" w:rsidRDefault="00AB0822" w:rsidP="00AB0822">
      <w:pPr>
        <w:spacing w:after="0" w:line="24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04419B">
        <w:rPr>
          <w:rFonts w:ascii="Times New Roman" w:hAnsi="Times New Roman" w:cs="Times New Roman"/>
          <w:color w:val="000000" w:themeColor="text1"/>
          <w:sz w:val="16"/>
          <w:szCs w:val="16"/>
        </w:rPr>
        <w:t>Sex-gestation-specific birthweight centile and 5-minute Apgar score</w:t>
      </w:r>
    </w:p>
    <w:p w14:paraId="67B269DF" w14:textId="77777777" w:rsidR="00AB0822" w:rsidRPr="0004419B" w:rsidRDefault="00AB0822" w:rsidP="00AB0822">
      <w:pPr>
        <w:spacing w:after="0" w:line="24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</w:p>
    <w:p w14:paraId="42946CD9" w14:textId="77777777" w:rsidR="00AB0822" w:rsidRPr="0004419B" w:rsidRDefault="00AB0822" w:rsidP="00AB0822">
      <w:pPr>
        <w:spacing w:after="0" w:line="240" w:lineRule="auto"/>
        <w:outlineLvl w:val="0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04419B">
        <w:rPr>
          <w:rFonts w:ascii="Times New Roman" w:hAnsi="Times New Roman" w:cs="Times New Roman"/>
          <w:color w:val="000000" w:themeColor="text1"/>
          <w:sz w:val="16"/>
          <w:szCs w:val="16"/>
        </w:rPr>
        <w:t>All p&lt;0.001</w:t>
      </w:r>
    </w:p>
    <w:p w14:paraId="53209CB1" w14:textId="77777777" w:rsidR="00AB0822" w:rsidRPr="0004419B" w:rsidRDefault="00AB0822" w:rsidP="00AB0822">
      <w:pPr>
        <w:spacing w:after="0" w:line="240" w:lineRule="auto"/>
        <w:outlineLvl w:val="0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04419B">
        <w:rPr>
          <w:rFonts w:ascii="Times New Roman" w:hAnsi="Times New Roman" w:cs="Times New Roman"/>
          <w:color w:val="000000" w:themeColor="text1"/>
          <w:sz w:val="16"/>
          <w:szCs w:val="16"/>
        </w:rPr>
        <w:t>IRR Incidence Rate Ratio; OR Odds Ratio; HR Hazard Ratio; CI confidence interval</w:t>
      </w:r>
    </w:p>
    <w:p w14:paraId="0D638EA6" w14:textId="77777777" w:rsidR="00E44136" w:rsidRDefault="00E44136"/>
    <w:sectPr w:rsidR="00E44136" w:rsidSect="00AB082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822"/>
    <w:rsid w:val="0004419B"/>
    <w:rsid w:val="001D5A0D"/>
    <w:rsid w:val="00547948"/>
    <w:rsid w:val="00AB0822"/>
    <w:rsid w:val="00BE666F"/>
    <w:rsid w:val="00DB7321"/>
    <w:rsid w:val="00E44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93303"/>
  <w15:chartTrackingRefBased/>
  <w15:docId w15:val="{56673BA2-126A-4921-BAC4-CCCAAB894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822"/>
    <w:pPr>
      <w:spacing w:after="200" w:line="276" w:lineRule="auto"/>
    </w:pPr>
    <w:rPr>
      <w:rFonts w:eastAsiaTheme="minorHAns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0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Fleming</dc:creator>
  <cp:keywords/>
  <dc:description/>
  <cp:lastModifiedBy>Michael Fleming</cp:lastModifiedBy>
  <cp:revision>5</cp:revision>
  <dcterms:created xsi:type="dcterms:W3CDTF">2020-10-23T08:34:00Z</dcterms:created>
  <dcterms:modified xsi:type="dcterms:W3CDTF">2021-10-12T09:09:00Z</dcterms:modified>
</cp:coreProperties>
</file>